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F36" w:rsidRPr="0074295C" w:rsidRDefault="009B6EDF" w:rsidP="00F831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34F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274FC3" w:rsidRPr="0081034F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7A5F36" w:rsidRPr="0081034F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="007A5F36" w:rsidRPr="0074295C">
        <w:rPr>
          <w:rFonts w:ascii="Times New Roman" w:hAnsi="Times New Roman" w:cs="Times New Roman"/>
          <w:sz w:val="24"/>
          <w:szCs w:val="24"/>
        </w:rPr>
        <w:t xml:space="preserve"> Primer sets used for the confirmation and transcript analysis of transgenic lines.</w:t>
      </w:r>
    </w:p>
    <w:tbl>
      <w:tblPr>
        <w:tblStyle w:val="TableGrid"/>
        <w:tblW w:w="14206" w:type="dxa"/>
        <w:tblInd w:w="108" w:type="dxa"/>
        <w:tblLook w:val="04A0" w:firstRow="1" w:lastRow="0" w:firstColumn="1" w:lastColumn="0" w:noHBand="0" w:noVBand="1"/>
      </w:tblPr>
      <w:tblGrid>
        <w:gridCol w:w="851"/>
        <w:gridCol w:w="1708"/>
        <w:gridCol w:w="6230"/>
        <w:gridCol w:w="5417"/>
      </w:tblGrid>
      <w:tr w:rsidR="00490332" w:rsidRPr="0074295C" w:rsidTr="00397F7F">
        <w:trPr>
          <w:trHeight w:val="435"/>
        </w:trPr>
        <w:tc>
          <w:tcPr>
            <w:tcW w:w="851" w:type="dxa"/>
            <w:vAlign w:val="center"/>
          </w:tcPr>
          <w:p w:rsidR="007A5F36" w:rsidRPr="0074295C" w:rsidRDefault="007A5F3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1708" w:type="dxa"/>
            <w:vAlign w:val="center"/>
          </w:tcPr>
          <w:p w:rsidR="007A5F36" w:rsidRPr="0074295C" w:rsidRDefault="007A5F3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FF05FF" w:rsidRPr="0074295C">
              <w:rPr>
                <w:rFonts w:ascii="Times New Roman" w:hAnsi="Times New Roman" w:cs="Times New Roman"/>
                <w:sz w:val="24"/>
                <w:szCs w:val="24"/>
              </w:rPr>
              <w:t xml:space="preserve"> / Purpose</w:t>
            </w:r>
          </w:p>
        </w:tc>
        <w:tc>
          <w:tcPr>
            <w:tcW w:w="6230" w:type="dxa"/>
            <w:vAlign w:val="center"/>
          </w:tcPr>
          <w:p w:rsidR="007A5F36" w:rsidRPr="0074295C" w:rsidRDefault="007A5F3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Primer sequence (5’→3’)</w:t>
            </w:r>
          </w:p>
        </w:tc>
        <w:tc>
          <w:tcPr>
            <w:tcW w:w="5417" w:type="dxa"/>
            <w:vAlign w:val="center"/>
          </w:tcPr>
          <w:p w:rsidR="007A5F36" w:rsidRPr="005704BF" w:rsidRDefault="007A5F3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>PCR conditions</w:t>
            </w:r>
          </w:p>
        </w:tc>
      </w:tr>
      <w:tr w:rsidR="00490332" w:rsidRPr="0074295C" w:rsidTr="00397F7F">
        <w:trPr>
          <w:trHeight w:val="334"/>
        </w:trPr>
        <w:tc>
          <w:tcPr>
            <w:tcW w:w="851" w:type="dxa"/>
            <w:vMerge w:val="restart"/>
            <w:vAlign w:val="center"/>
          </w:tcPr>
          <w:p w:rsidR="007A5F36" w:rsidRPr="0074295C" w:rsidRDefault="000E708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708" w:type="dxa"/>
            <w:vMerge w:val="restart"/>
            <w:vAlign w:val="center"/>
          </w:tcPr>
          <w:p w:rsidR="007A5F36" w:rsidRPr="0074295C" w:rsidRDefault="007A5F36" w:rsidP="00754DF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bSI-1</w:t>
            </w:r>
          </w:p>
        </w:tc>
        <w:tc>
          <w:tcPr>
            <w:tcW w:w="6230" w:type="dxa"/>
            <w:vAlign w:val="center"/>
          </w:tcPr>
          <w:p w:rsidR="007A5F36" w:rsidRPr="0074295C" w:rsidRDefault="000E7086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F: ATGCCTAATAAACATATCATGG</w:t>
            </w:r>
          </w:p>
        </w:tc>
        <w:tc>
          <w:tcPr>
            <w:tcW w:w="5417" w:type="dxa"/>
            <w:vMerge w:val="restart"/>
            <w:vAlign w:val="center"/>
          </w:tcPr>
          <w:p w:rsidR="007A5F36" w:rsidRPr="005704BF" w:rsidRDefault="00FF0427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>94 ºC, 5 min; 32 Cycles: 94 ºC, 30 s; 58 ºC, 40 s; 72 ºC, 50s; 72 ºC, 10 min; 4 ºC hold</w:t>
            </w:r>
          </w:p>
        </w:tc>
      </w:tr>
      <w:tr w:rsidR="00490332" w:rsidRPr="0074295C" w:rsidTr="00397F7F">
        <w:trPr>
          <w:trHeight w:val="468"/>
        </w:trPr>
        <w:tc>
          <w:tcPr>
            <w:tcW w:w="851" w:type="dxa"/>
            <w:vMerge/>
            <w:vAlign w:val="center"/>
          </w:tcPr>
          <w:p w:rsidR="007A5F36" w:rsidRPr="0074295C" w:rsidRDefault="007A5F3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Merge/>
            <w:vAlign w:val="center"/>
          </w:tcPr>
          <w:p w:rsidR="007A5F36" w:rsidRPr="0074295C" w:rsidRDefault="007A5F36" w:rsidP="00754DF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230" w:type="dxa"/>
            <w:vAlign w:val="center"/>
          </w:tcPr>
          <w:p w:rsidR="007A5F36" w:rsidRPr="0074295C" w:rsidRDefault="000E7086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R: TTAACGGTTCCCTT</w:t>
            </w:r>
            <w:bookmarkStart w:id="0" w:name="_GoBack"/>
            <w:bookmarkEnd w:id="0"/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GTTTC</w:t>
            </w:r>
          </w:p>
        </w:tc>
        <w:tc>
          <w:tcPr>
            <w:tcW w:w="5417" w:type="dxa"/>
            <w:vMerge/>
            <w:vAlign w:val="center"/>
          </w:tcPr>
          <w:p w:rsidR="007A5F36" w:rsidRPr="005704BF" w:rsidRDefault="007A5F3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334"/>
        </w:trPr>
        <w:tc>
          <w:tcPr>
            <w:tcW w:w="851" w:type="dxa"/>
            <w:vMerge w:val="restart"/>
            <w:vAlign w:val="center"/>
          </w:tcPr>
          <w:p w:rsidR="00D222BC" w:rsidRPr="0074295C" w:rsidRDefault="000E708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708" w:type="dxa"/>
            <w:vMerge w:val="restart"/>
            <w:vAlign w:val="center"/>
          </w:tcPr>
          <w:p w:rsidR="00D222BC" w:rsidRPr="0074295C" w:rsidRDefault="008A2DB4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230" w:type="dxa"/>
            <w:vAlign w:val="center"/>
          </w:tcPr>
          <w:p w:rsidR="00D222BC" w:rsidRPr="0074295C" w:rsidRDefault="00D222BC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F: GATCGCGAAAACTGTGGAAT</w:t>
            </w:r>
          </w:p>
        </w:tc>
        <w:tc>
          <w:tcPr>
            <w:tcW w:w="5417" w:type="dxa"/>
            <w:vMerge w:val="restart"/>
            <w:vAlign w:val="center"/>
          </w:tcPr>
          <w:p w:rsidR="00D222BC" w:rsidRPr="005704BF" w:rsidRDefault="00D222BC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ºC, 5min; 3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Cycles: 9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ºC,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45s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ºC,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45s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; 72 ºC,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min; Extension: 72 ºC, 7 min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; 4 ºC hold</w:t>
            </w:r>
          </w:p>
        </w:tc>
      </w:tr>
      <w:tr w:rsidR="00490332" w:rsidRPr="0074295C" w:rsidTr="00397F7F">
        <w:trPr>
          <w:trHeight w:val="334"/>
        </w:trPr>
        <w:tc>
          <w:tcPr>
            <w:tcW w:w="851" w:type="dxa"/>
            <w:vMerge/>
            <w:vAlign w:val="center"/>
          </w:tcPr>
          <w:p w:rsidR="00D222BC" w:rsidRPr="0074295C" w:rsidRDefault="00D222BC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Merge/>
            <w:vAlign w:val="center"/>
          </w:tcPr>
          <w:p w:rsidR="00D222BC" w:rsidRPr="0074295C" w:rsidRDefault="00D222BC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0" w:type="dxa"/>
            <w:vAlign w:val="center"/>
          </w:tcPr>
          <w:p w:rsidR="00D222BC" w:rsidRPr="0074295C" w:rsidRDefault="00D222BC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R: TGAGCGTCGCAGAACATTAC</w:t>
            </w:r>
          </w:p>
        </w:tc>
        <w:tc>
          <w:tcPr>
            <w:tcW w:w="5417" w:type="dxa"/>
            <w:vMerge/>
            <w:vAlign w:val="center"/>
          </w:tcPr>
          <w:p w:rsidR="00D222BC" w:rsidRPr="005704BF" w:rsidRDefault="00D222BC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592"/>
        </w:trPr>
        <w:tc>
          <w:tcPr>
            <w:tcW w:w="851" w:type="dxa"/>
            <w:vMerge w:val="restart"/>
            <w:vAlign w:val="center"/>
          </w:tcPr>
          <w:p w:rsidR="007A5F36" w:rsidRPr="0074295C" w:rsidRDefault="000E708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708" w:type="dxa"/>
            <w:vMerge w:val="restart"/>
            <w:vAlign w:val="center"/>
          </w:tcPr>
          <w:p w:rsidR="007A5F36" w:rsidRPr="0074295C" w:rsidRDefault="007A5F36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6230" w:type="dxa"/>
            <w:vAlign w:val="center"/>
          </w:tcPr>
          <w:p w:rsidR="009C4A24" w:rsidRPr="0074295C" w:rsidRDefault="007A5F36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F: CGTTTGGATCTTGCTGGTCGT</w:t>
            </w:r>
          </w:p>
        </w:tc>
        <w:tc>
          <w:tcPr>
            <w:tcW w:w="5417" w:type="dxa"/>
            <w:vMerge w:val="restart"/>
            <w:vAlign w:val="center"/>
          </w:tcPr>
          <w:p w:rsidR="007A5F36" w:rsidRPr="005704BF" w:rsidRDefault="007A5F3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°C for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cycles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94 °C for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>0 s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°C for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>0 s and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72 °C for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>0 s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final extension at 72 °C for 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  <w:r w:rsidR="00FF0427" w:rsidRPr="005704BF">
              <w:rPr>
                <w:rFonts w:ascii="Times New Roman" w:hAnsi="Times New Roman" w:cs="Times New Roman"/>
                <w:sz w:val="24"/>
                <w:szCs w:val="24"/>
              </w:rPr>
              <w:t>; 4 ºC hold</w:t>
            </w:r>
          </w:p>
        </w:tc>
      </w:tr>
      <w:tr w:rsidR="00490332" w:rsidRPr="0074295C" w:rsidTr="00397F7F">
        <w:trPr>
          <w:trHeight w:val="360"/>
        </w:trPr>
        <w:tc>
          <w:tcPr>
            <w:tcW w:w="851" w:type="dxa"/>
            <w:vMerge/>
            <w:vAlign w:val="center"/>
          </w:tcPr>
          <w:p w:rsidR="007A5F36" w:rsidRPr="0074295C" w:rsidRDefault="007A5F3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Merge/>
            <w:vAlign w:val="center"/>
          </w:tcPr>
          <w:p w:rsidR="007A5F36" w:rsidRPr="0074295C" w:rsidRDefault="007A5F36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30" w:type="dxa"/>
            <w:vAlign w:val="center"/>
          </w:tcPr>
          <w:p w:rsidR="007A5F36" w:rsidRPr="0074295C" w:rsidRDefault="007A5F36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R: CAGCAATGCCAGGGAACATAG</w:t>
            </w:r>
          </w:p>
        </w:tc>
        <w:tc>
          <w:tcPr>
            <w:tcW w:w="5417" w:type="dxa"/>
            <w:vMerge/>
            <w:vAlign w:val="center"/>
          </w:tcPr>
          <w:p w:rsidR="007A5F36" w:rsidRPr="005704BF" w:rsidRDefault="007A5F36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284"/>
        </w:trPr>
        <w:tc>
          <w:tcPr>
            <w:tcW w:w="851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708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i/>
                <w:sz w:val="24"/>
                <w:szCs w:val="24"/>
              </w:rPr>
              <w:t>NtAPX</w:t>
            </w: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F: CAAATGTAAGAGGAAACTCAGAGGA</w:t>
            </w:r>
          </w:p>
        </w:tc>
        <w:tc>
          <w:tcPr>
            <w:tcW w:w="5417" w:type="dxa"/>
            <w:vMerge w:val="restart"/>
            <w:vAlign w:val="center"/>
          </w:tcPr>
          <w:p w:rsidR="00490332" w:rsidRPr="005704BF" w:rsidRDefault="00326170" w:rsidP="006635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>94 °C for 1 min; 40 cycles: 9</w:t>
            </w:r>
            <w:r w:rsidR="006635E9" w:rsidRPr="005704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°C for 10 s; 60 °C for 10 s and 72 °C for 15 s; final extension at 72 °C for 10 min; 4 ºC hold</w:t>
            </w:r>
            <w:r w:rsidR="00CF21F6"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0332" w:rsidRPr="0074295C" w:rsidTr="00397F7F">
        <w:trPr>
          <w:trHeight w:val="115"/>
        </w:trPr>
        <w:tc>
          <w:tcPr>
            <w:tcW w:w="851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R: CAGCCTTGAGCCTCATGGTACCG</w:t>
            </w:r>
          </w:p>
        </w:tc>
        <w:tc>
          <w:tcPr>
            <w:tcW w:w="5417" w:type="dxa"/>
            <w:vMerge/>
            <w:vAlign w:val="center"/>
          </w:tcPr>
          <w:p w:rsidR="00490332" w:rsidRPr="005704BF" w:rsidRDefault="00490332" w:rsidP="00754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334"/>
        </w:trPr>
        <w:tc>
          <w:tcPr>
            <w:tcW w:w="851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708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i/>
                <w:sz w:val="24"/>
                <w:szCs w:val="24"/>
              </w:rPr>
              <w:t>NtSOD</w:t>
            </w: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F: AGCTACATGACGCCATTTCC</w:t>
            </w:r>
          </w:p>
        </w:tc>
        <w:tc>
          <w:tcPr>
            <w:tcW w:w="5417" w:type="dxa"/>
            <w:vMerge/>
            <w:vAlign w:val="center"/>
          </w:tcPr>
          <w:p w:rsidR="00490332" w:rsidRPr="005704BF" w:rsidRDefault="00490332" w:rsidP="00754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115"/>
        </w:trPr>
        <w:tc>
          <w:tcPr>
            <w:tcW w:w="851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R: CCCTGTAAAGCAGCACCTTC</w:t>
            </w:r>
          </w:p>
        </w:tc>
        <w:tc>
          <w:tcPr>
            <w:tcW w:w="5417" w:type="dxa"/>
            <w:vMerge/>
            <w:vAlign w:val="center"/>
          </w:tcPr>
          <w:p w:rsidR="00490332" w:rsidRPr="005704BF" w:rsidRDefault="00490332" w:rsidP="00754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334"/>
        </w:trPr>
        <w:tc>
          <w:tcPr>
            <w:tcW w:w="851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708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i/>
                <w:sz w:val="24"/>
                <w:szCs w:val="24"/>
              </w:rPr>
              <w:t>NtCAT</w:t>
            </w: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AGGTACCGCTCATTCACACC</w:t>
            </w:r>
          </w:p>
        </w:tc>
        <w:tc>
          <w:tcPr>
            <w:tcW w:w="5417" w:type="dxa"/>
            <w:vMerge/>
            <w:vAlign w:val="center"/>
          </w:tcPr>
          <w:p w:rsidR="00490332" w:rsidRPr="005704BF" w:rsidRDefault="00490332" w:rsidP="00754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115"/>
        </w:trPr>
        <w:tc>
          <w:tcPr>
            <w:tcW w:w="851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AAGCAAGCTTTTGACCCAGA</w:t>
            </w:r>
          </w:p>
        </w:tc>
        <w:tc>
          <w:tcPr>
            <w:tcW w:w="5417" w:type="dxa"/>
            <w:vMerge/>
            <w:vAlign w:val="center"/>
          </w:tcPr>
          <w:p w:rsidR="00490332" w:rsidRPr="005704BF" w:rsidRDefault="00490332" w:rsidP="00754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334"/>
        </w:trPr>
        <w:tc>
          <w:tcPr>
            <w:tcW w:w="851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708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i/>
                <w:sz w:val="24"/>
                <w:szCs w:val="24"/>
              </w:rPr>
              <w:t>NtAP2</w:t>
            </w: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F: AAGGGCGAGGAAGAACAAAT</w:t>
            </w:r>
          </w:p>
        </w:tc>
        <w:tc>
          <w:tcPr>
            <w:tcW w:w="5417" w:type="dxa"/>
            <w:vMerge/>
            <w:vAlign w:val="center"/>
          </w:tcPr>
          <w:p w:rsidR="00490332" w:rsidRPr="005704BF" w:rsidRDefault="00490332" w:rsidP="00754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115"/>
        </w:trPr>
        <w:tc>
          <w:tcPr>
            <w:tcW w:w="851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F: GTGGCTCTGGAA AGTTGA</w:t>
            </w:r>
          </w:p>
        </w:tc>
        <w:tc>
          <w:tcPr>
            <w:tcW w:w="5417" w:type="dxa"/>
            <w:vMerge/>
            <w:vAlign w:val="center"/>
          </w:tcPr>
          <w:p w:rsidR="00490332" w:rsidRPr="005704BF" w:rsidRDefault="00490332" w:rsidP="00754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334"/>
        </w:trPr>
        <w:tc>
          <w:tcPr>
            <w:tcW w:w="851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708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i/>
                <w:sz w:val="24"/>
                <w:szCs w:val="24"/>
              </w:rPr>
              <w:t>NtDREB2</w:t>
            </w: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F: GCCGACGCTAAGGATA TTCA</w:t>
            </w:r>
          </w:p>
        </w:tc>
        <w:tc>
          <w:tcPr>
            <w:tcW w:w="5417" w:type="dxa"/>
            <w:vMerge/>
            <w:vAlign w:val="center"/>
          </w:tcPr>
          <w:p w:rsidR="00490332" w:rsidRPr="005704BF" w:rsidRDefault="00490332" w:rsidP="00754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115"/>
        </w:trPr>
        <w:tc>
          <w:tcPr>
            <w:tcW w:w="851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F:TGCAAAACAGAGCTTCCTCA</w:t>
            </w:r>
          </w:p>
        </w:tc>
        <w:tc>
          <w:tcPr>
            <w:tcW w:w="5417" w:type="dxa"/>
            <w:vMerge/>
            <w:vAlign w:val="center"/>
          </w:tcPr>
          <w:p w:rsidR="00490332" w:rsidRPr="005704BF" w:rsidRDefault="00490332" w:rsidP="00754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332" w:rsidRPr="0074295C" w:rsidTr="00397F7F">
        <w:trPr>
          <w:trHeight w:val="115"/>
        </w:trPr>
        <w:tc>
          <w:tcPr>
            <w:tcW w:w="851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708" w:type="dxa"/>
            <w:vMerge w:val="restart"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F05FF" w:rsidRPr="0074295C">
              <w:rPr>
                <w:rFonts w:ascii="Times New Roman" w:hAnsi="Times New Roman" w:cs="Times New Roman"/>
                <w:sz w:val="24"/>
                <w:szCs w:val="24"/>
              </w:rPr>
              <w:t xml:space="preserve">ocalization </w:t>
            </w: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bSI-1</w:t>
            </w: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LF 5’-</w:t>
            </w:r>
            <w:r w:rsidR="00FF05FF" w:rsidRPr="00754DF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54DFF">
              <w:rPr>
                <w:rFonts w:ascii="Times New Roman" w:hAnsi="Times New Roman" w:cs="Times New Roman"/>
                <w:sz w:val="24"/>
                <w:szCs w:val="24"/>
              </w:rPr>
              <w:t>ACCATGCCTAATAAACATATCATGG</w:t>
            </w: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5417" w:type="dxa"/>
            <w:vMerge w:val="restart"/>
            <w:vAlign w:val="center"/>
          </w:tcPr>
          <w:p w:rsidR="00490332" w:rsidRPr="005704BF" w:rsidRDefault="00BC3510" w:rsidP="006635E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94 ºC, 5min; </w:t>
            </w:r>
            <w:r w:rsidR="006635E9" w:rsidRPr="005704B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5704BF">
              <w:rPr>
                <w:rFonts w:ascii="Times New Roman" w:hAnsi="Times New Roman" w:cs="Times New Roman"/>
                <w:sz w:val="24"/>
                <w:szCs w:val="24"/>
              </w:rPr>
              <w:t xml:space="preserve"> Cycles: 94 ºC, 30s; 55 ºC, 30s; 72 ºC, 30s; Extension: 72 ºC, 10 min; 4 ºC hold</w:t>
            </w:r>
          </w:p>
        </w:tc>
      </w:tr>
      <w:tr w:rsidR="00490332" w:rsidRPr="0074295C" w:rsidTr="00397F7F">
        <w:trPr>
          <w:trHeight w:val="115"/>
        </w:trPr>
        <w:tc>
          <w:tcPr>
            <w:tcW w:w="851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0" w:type="dxa"/>
            <w:vAlign w:val="center"/>
          </w:tcPr>
          <w:p w:rsidR="00490332" w:rsidRPr="0074295C" w:rsidRDefault="00490332" w:rsidP="00754D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29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bSI-1</w:t>
            </w:r>
            <w:r w:rsidRPr="0074295C">
              <w:rPr>
                <w:rFonts w:ascii="Times New Roman" w:hAnsi="Times New Roman" w:cs="Times New Roman"/>
                <w:sz w:val="24"/>
                <w:szCs w:val="24"/>
              </w:rPr>
              <w:t>LR 5’-TTAACGGTTCCCTTGTTTC-3’</w:t>
            </w:r>
          </w:p>
        </w:tc>
        <w:tc>
          <w:tcPr>
            <w:tcW w:w="5417" w:type="dxa"/>
            <w:vMerge/>
            <w:vAlign w:val="center"/>
          </w:tcPr>
          <w:p w:rsidR="00490332" w:rsidRPr="0074295C" w:rsidRDefault="00490332" w:rsidP="00754DF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2523F" w:rsidRPr="0074295C" w:rsidRDefault="0022523F" w:rsidP="00754DFF">
      <w:pPr>
        <w:spacing w:after="0" w:line="360" w:lineRule="auto"/>
        <w:rPr>
          <w:rFonts w:ascii="Times New Roman" w:hAnsi="Times New Roman" w:cs="Times New Roman"/>
          <w:b/>
          <w:bCs/>
          <w:color w:val="0033CC"/>
          <w:sz w:val="24"/>
          <w:szCs w:val="24"/>
        </w:rPr>
      </w:pPr>
    </w:p>
    <w:sectPr w:rsidR="0022523F" w:rsidRPr="0074295C" w:rsidSect="00754DFF">
      <w:type w:val="continuous"/>
      <w:pgSz w:w="16838" w:h="11906" w:orient="landscape"/>
      <w:pgMar w:top="1135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3AB0" w:rsidRDefault="00D93AB0" w:rsidP="00ED4788">
      <w:pPr>
        <w:spacing w:after="0" w:line="240" w:lineRule="auto"/>
      </w:pPr>
      <w:r>
        <w:separator/>
      </w:r>
    </w:p>
  </w:endnote>
  <w:endnote w:type="continuationSeparator" w:id="0">
    <w:p w:rsidR="00D93AB0" w:rsidRDefault="00D93AB0" w:rsidP="00ED4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3AB0" w:rsidRDefault="00D93AB0" w:rsidP="00ED4788">
      <w:pPr>
        <w:spacing w:after="0" w:line="240" w:lineRule="auto"/>
      </w:pPr>
      <w:r>
        <w:separator/>
      </w:r>
    </w:p>
  </w:footnote>
  <w:footnote w:type="continuationSeparator" w:id="0">
    <w:p w:rsidR="00D93AB0" w:rsidRDefault="00D93AB0" w:rsidP="00ED47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E98433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AA53517"/>
    <w:multiLevelType w:val="hybridMultilevel"/>
    <w:tmpl w:val="BD6A2A78"/>
    <w:lvl w:ilvl="0" w:tplc="8A86A964">
      <w:start w:val="1"/>
      <w:numFmt w:val="decimal"/>
      <w:lvlText w:val="%1."/>
      <w:lvlJc w:val="left"/>
      <w:pPr>
        <w:ind w:left="99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DE3943"/>
    <w:multiLevelType w:val="hybridMultilevel"/>
    <w:tmpl w:val="E7288CA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52E7C"/>
    <w:multiLevelType w:val="hybridMultilevel"/>
    <w:tmpl w:val="B0D6918C"/>
    <w:lvl w:ilvl="0" w:tplc="13749280">
      <w:start w:val="5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205717"/>
    <w:multiLevelType w:val="hybridMultilevel"/>
    <w:tmpl w:val="C99638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3F3FF1"/>
    <w:multiLevelType w:val="hybridMultilevel"/>
    <w:tmpl w:val="72AC9A8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DcwtzAwNTczNzQxMzJX0lEKTi0uzszPAymwrAUAjOK8NywAAAA="/>
  </w:docVars>
  <w:rsids>
    <w:rsidRoot w:val="00BB6E5F"/>
    <w:rsid w:val="00000095"/>
    <w:rsid w:val="0000185D"/>
    <w:rsid w:val="000030C2"/>
    <w:rsid w:val="000036C0"/>
    <w:rsid w:val="00004899"/>
    <w:rsid w:val="000072B7"/>
    <w:rsid w:val="0001095C"/>
    <w:rsid w:val="0001149A"/>
    <w:rsid w:val="00014F14"/>
    <w:rsid w:val="00017E0E"/>
    <w:rsid w:val="000225C6"/>
    <w:rsid w:val="0002296C"/>
    <w:rsid w:val="000232B2"/>
    <w:rsid w:val="000276F9"/>
    <w:rsid w:val="00041329"/>
    <w:rsid w:val="00047C70"/>
    <w:rsid w:val="00054A1C"/>
    <w:rsid w:val="00054BC7"/>
    <w:rsid w:val="00056CC2"/>
    <w:rsid w:val="0006232F"/>
    <w:rsid w:val="00066383"/>
    <w:rsid w:val="000704E5"/>
    <w:rsid w:val="0007149D"/>
    <w:rsid w:val="00073452"/>
    <w:rsid w:val="00092662"/>
    <w:rsid w:val="0009453A"/>
    <w:rsid w:val="000A0C20"/>
    <w:rsid w:val="000A1CB9"/>
    <w:rsid w:val="000A1DEE"/>
    <w:rsid w:val="000A2590"/>
    <w:rsid w:val="000A4850"/>
    <w:rsid w:val="000A5629"/>
    <w:rsid w:val="000B0B40"/>
    <w:rsid w:val="000B2822"/>
    <w:rsid w:val="000B7C10"/>
    <w:rsid w:val="000C0796"/>
    <w:rsid w:val="000C07A2"/>
    <w:rsid w:val="000C7C0F"/>
    <w:rsid w:val="000D335E"/>
    <w:rsid w:val="000D40BE"/>
    <w:rsid w:val="000D579C"/>
    <w:rsid w:val="000D6DC3"/>
    <w:rsid w:val="000E1A0D"/>
    <w:rsid w:val="000E1FB8"/>
    <w:rsid w:val="000E4340"/>
    <w:rsid w:val="000E6B33"/>
    <w:rsid w:val="000E7086"/>
    <w:rsid w:val="000E7E72"/>
    <w:rsid w:val="000F0636"/>
    <w:rsid w:val="000F0AA9"/>
    <w:rsid w:val="000F3F08"/>
    <w:rsid w:val="00101AEE"/>
    <w:rsid w:val="001126D5"/>
    <w:rsid w:val="0011566A"/>
    <w:rsid w:val="00117FA3"/>
    <w:rsid w:val="00120A79"/>
    <w:rsid w:val="00120F72"/>
    <w:rsid w:val="00125CB8"/>
    <w:rsid w:val="00127198"/>
    <w:rsid w:val="00127D44"/>
    <w:rsid w:val="00131883"/>
    <w:rsid w:val="00134F38"/>
    <w:rsid w:val="00135350"/>
    <w:rsid w:val="0013605A"/>
    <w:rsid w:val="00145290"/>
    <w:rsid w:val="0014607F"/>
    <w:rsid w:val="001508D6"/>
    <w:rsid w:val="0015534E"/>
    <w:rsid w:val="0015597B"/>
    <w:rsid w:val="001610CE"/>
    <w:rsid w:val="00161854"/>
    <w:rsid w:val="001634B8"/>
    <w:rsid w:val="00164332"/>
    <w:rsid w:val="00165FF1"/>
    <w:rsid w:val="0016721D"/>
    <w:rsid w:val="0017268D"/>
    <w:rsid w:val="00173781"/>
    <w:rsid w:val="00173ECA"/>
    <w:rsid w:val="0017726E"/>
    <w:rsid w:val="001779C8"/>
    <w:rsid w:val="00177B55"/>
    <w:rsid w:val="00177E9C"/>
    <w:rsid w:val="00182018"/>
    <w:rsid w:val="001829C0"/>
    <w:rsid w:val="001947CB"/>
    <w:rsid w:val="001967FD"/>
    <w:rsid w:val="001A2D04"/>
    <w:rsid w:val="001A4E35"/>
    <w:rsid w:val="001B3260"/>
    <w:rsid w:val="001B3C04"/>
    <w:rsid w:val="001B4CDA"/>
    <w:rsid w:val="001B4D6C"/>
    <w:rsid w:val="001B65EC"/>
    <w:rsid w:val="001B6A72"/>
    <w:rsid w:val="001C2072"/>
    <w:rsid w:val="001C58B1"/>
    <w:rsid w:val="001C7A01"/>
    <w:rsid w:val="001D0D87"/>
    <w:rsid w:val="001D1118"/>
    <w:rsid w:val="001D5E1F"/>
    <w:rsid w:val="001E12B0"/>
    <w:rsid w:val="001E5049"/>
    <w:rsid w:val="001E61D7"/>
    <w:rsid w:val="001F1BAD"/>
    <w:rsid w:val="001F1E09"/>
    <w:rsid w:val="001F7B0D"/>
    <w:rsid w:val="002042BA"/>
    <w:rsid w:val="00205F60"/>
    <w:rsid w:val="00211511"/>
    <w:rsid w:val="00214311"/>
    <w:rsid w:val="00215877"/>
    <w:rsid w:val="002159FC"/>
    <w:rsid w:val="00221C7A"/>
    <w:rsid w:val="00221E81"/>
    <w:rsid w:val="00223027"/>
    <w:rsid w:val="002235CC"/>
    <w:rsid w:val="0022523F"/>
    <w:rsid w:val="002256FF"/>
    <w:rsid w:val="00225CAF"/>
    <w:rsid w:val="002270C0"/>
    <w:rsid w:val="00232352"/>
    <w:rsid w:val="0023291A"/>
    <w:rsid w:val="00233EA6"/>
    <w:rsid w:val="002408E7"/>
    <w:rsid w:val="002417D3"/>
    <w:rsid w:val="00242846"/>
    <w:rsid w:val="002474BF"/>
    <w:rsid w:val="002528E1"/>
    <w:rsid w:val="002547A2"/>
    <w:rsid w:val="00255BF3"/>
    <w:rsid w:val="00261209"/>
    <w:rsid w:val="002613D9"/>
    <w:rsid w:val="0026227F"/>
    <w:rsid w:val="00262839"/>
    <w:rsid w:val="002656AD"/>
    <w:rsid w:val="002722A3"/>
    <w:rsid w:val="00273054"/>
    <w:rsid w:val="00274FC3"/>
    <w:rsid w:val="00276BEC"/>
    <w:rsid w:val="00276E2E"/>
    <w:rsid w:val="00276EE8"/>
    <w:rsid w:val="00281A2C"/>
    <w:rsid w:val="00282904"/>
    <w:rsid w:val="00282EF7"/>
    <w:rsid w:val="0028609E"/>
    <w:rsid w:val="002868C4"/>
    <w:rsid w:val="00286F61"/>
    <w:rsid w:val="00287C60"/>
    <w:rsid w:val="00292455"/>
    <w:rsid w:val="00295213"/>
    <w:rsid w:val="00295891"/>
    <w:rsid w:val="002A08BE"/>
    <w:rsid w:val="002A1016"/>
    <w:rsid w:val="002A51E7"/>
    <w:rsid w:val="002A66AD"/>
    <w:rsid w:val="002A693E"/>
    <w:rsid w:val="002A7C6C"/>
    <w:rsid w:val="002B0195"/>
    <w:rsid w:val="002B0689"/>
    <w:rsid w:val="002B5216"/>
    <w:rsid w:val="002C5D05"/>
    <w:rsid w:val="002C7546"/>
    <w:rsid w:val="002D0228"/>
    <w:rsid w:val="002D08B2"/>
    <w:rsid w:val="002D54CC"/>
    <w:rsid w:val="002D5CF8"/>
    <w:rsid w:val="002D7BF5"/>
    <w:rsid w:val="002E5E65"/>
    <w:rsid w:val="002E73CB"/>
    <w:rsid w:val="002F376F"/>
    <w:rsid w:val="002F3FDC"/>
    <w:rsid w:val="00302DDA"/>
    <w:rsid w:val="003072E4"/>
    <w:rsid w:val="003121C1"/>
    <w:rsid w:val="00312E09"/>
    <w:rsid w:val="00313120"/>
    <w:rsid w:val="00314C58"/>
    <w:rsid w:val="00316BDF"/>
    <w:rsid w:val="003218A4"/>
    <w:rsid w:val="00326170"/>
    <w:rsid w:val="00326B26"/>
    <w:rsid w:val="00326DE3"/>
    <w:rsid w:val="00331901"/>
    <w:rsid w:val="00336521"/>
    <w:rsid w:val="0034285A"/>
    <w:rsid w:val="00347000"/>
    <w:rsid w:val="00354C04"/>
    <w:rsid w:val="00362A71"/>
    <w:rsid w:val="00362E8C"/>
    <w:rsid w:val="00364F38"/>
    <w:rsid w:val="00370511"/>
    <w:rsid w:val="00373265"/>
    <w:rsid w:val="00376591"/>
    <w:rsid w:val="00376A12"/>
    <w:rsid w:val="00390A3A"/>
    <w:rsid w:val="0039143D"/>
    <w:rsid w:val="003925B5"/>
    <w:rsid w:val="0039440A"/>
    <w:rsid w:val="00395A15"/>
    <w:rsid w:val="00395A99"/>
    <w:rsid w:val="00397F7F"/>
    <w:rsid w:val="003A022F"/>
    <w:rsid w:val="003A596B"/>
    <w:rsid w:val="003A6FE5"/>
    <w:rsid w:val="003A7FDB"/>
    <w:rsid w:val="003B4A5A"/>
    <w:rsid w:val="003B5EFF"/>
    <w:rsid w:val="003B61D4"/>
    <w:rsid w:val="003B68A3"/>
    <w:rsid w:val="003B734B"/>
    <w:rsid w:val="003B7D75"/>
    <w:rsid w:val="003C579D"/>
    <w:rsid w:val="003C7205"/>
    <w:rsid w:val="003C7D9D"/>
    <w:rsid w:val="003C7E6F"/>
    <w:rsid w:val="003D0007"/>
    <w:rsid w:val="003D07A5"/>
    <w:rsid w:val="003D27A2"/>
    <w:rsid w:val="003D4467"/>
    <w:rsid w:val="003D5C94"/>
    <w:rsid w:val="003D7B5C"/>
    <w:rsid w:val="003E650E"/>
    <w:rsid w:val="003E6CED"/>
    <w:rsid w:val="003E735F"/>
    <w:rsid w:val="003F72F0"/>
    <w:rsid w:val="003F795E"/>
    <w:rsid w:val="00400DF0"/>
    <w:rsid w:val="00402050"/>
    <w:rsid w:val="00402B9E"/>
    <w:rsid w:val="0040445E"/>
    <w:rsid w:val="0040580C"/>
    <w:rsid w:val="0041436B"/>
    <w:rsid w:val="004147C3"/>
    <w:rsid w:val="0041487C"/>
    <w:rsid w:val="00415F51"/>
    <w:rsid w:val="004160AA"/>
    <w:rsid w:val="00420F6B"/>
    <w:rsid w:val="004250D4"/>
    <w:rsid w:val="004251F6"/>
    <w:rsid w:val="00425431"/>
    <w:rsid w:val="00425F4F"/>
    <w:rsid w:val="004278FB"/>
    <w:rsid w:val="00427CCD"/>
    <w:rsid w:val="00427DFB"/>
    <w:rsid w:val="00427F08"/>
    <w:rsid w:val="00427F67"/>
    <w:rsid w:val="004309B4"/>
    <w:rsid w:val="00430FED"/>
    <w:rsid w:val="00432377"/>
    <w:rsid w:val="00433091"/>
    <w:rsid w:val="0043706B"/>
    <w:rsid w:val="00437E68"/>
    <w:rsid w:val="00440A21"/>
    <w:rsid w:val="004413FB"/>
    <w:rsid w:val="004421E7"/>
    <w:rsid w:val="00444A3A"/>
    <w:rsid w:val="00446C74"/>
    <w:rsid w:val="00453E7E"/>
    <w:rsid w:val="00454C4F"/>
    <w:rsid w:val="004577AE"/>
    <w:rsid w:val="00464412"/>
    <w:rsid w:val="004644F2"/>
    <w:rsid w:val="0046745A"/>
    <w:rsid w:val="00467E06"/>
    <w:rsid w:val="004709A4"/>
    <w:rsid w:val="00474431"/>
    <w:rsid w:val="0047535F"/>
    <w:rsid w:val="00475B16"/>
    <w:rsid w:val="0048112B"/>
    <w:rsid w:val="00484520"/>
    <w:rsid w:val="00490332"/>
    <w:rsid w:val="0049263F"/>
    <w:rsid w:val="004931AB"/>
    <w:rsid w:val="004969A9"/>
    <w:rsid w:val="00497500"/>
    <w:rsid w:val="004976D1"/>
    <w:rsid w:val="004A19F8"/>
    <w:rsid w:val="004A3427"/>
    <w:rsid w:val="004A7FA3"/>
    <w:rsid w:val="004B22B9"/>
    <w:rsid w:val="004B43B0"/>
    <w:rsid w:val="004B4509"/>
    <w:rsid w:val="004B4A18"/>
    <w:rsid w:val="004C1FF2"/>
    <w:rsid w:val="004C2BA9"/>
    <w:rsid w:val="004C307D"/>
    <w:rsid w:val="004C340B"/>
    <w:rsid w:val="004C36E2"/>
    <w:rsid w:val="004C77EB"/>
    <w:rsid w:val="004D0328"/>
    <w:rsid w:val="004D0E31"/>
    <w:rsid w:val="004D2523"/>
    <w:rsid w:val="004D46A2"/>
    <w:rsid w:val="004E4BC1"/>
    <w:rsid w:val="004E518E"/>
    <w:rsid w:val="004E56C7"/>
    <w:rsid w:val="004E7CE8"/>
    <w:rsid w:val="004F3D87"/>
    <w:rsid w:val="004F4C5F"/>
    <w:rsid w:val="004F7B34"/>
    <w:rsid w:val="00503F35"/>
    <w:rsid w:val="005057C2"/>
    <w:rsid w:val="005064E6"/>
    <w:rsid w:val="005079C7"/>
    <w:rsid w:val="00513C7A"/>
    <w:rsid w:val="00517500"/>
    <w:rsid w:val="00525248"/>
    <w:rsid w:val="00525D8B"/>
    <w:rsid w:val="005272F9"/>
    <w:rsid w:val="00530E6A"/>
    <w:rsid w:val="005323EC"/>
    <w:rsid w:val="00536B91"/>
    <w:rsid w:val="00543317"/>
    <w:rsid w:val="00545240"/>
    <w:rsid w:val="00546DC3"/>
    <w:rsid w:val="005555C2"/>
    <w:rsid w:val="00566900"/>
    <w:rsid w:val="005700D6"/>
    <w:rsid w:val="005704BF"/>
    <w:rsid w:val="00573AD8"/>
    <w:rsid w:val="00575606"/>
    <w:rsid w:val="00576999"/>
    <w:rsid w:val="005800DB"/>
    <w:rsid w:val="00585AC8"/>
    <w:rsid w:val="00591914"/>
    <w:rsid w:val="00592309"/>
    <w:rsid w:val="00593E63"/>
    <w:rsid w:val="005A0AA1"/>
    <w:rsid w:val="005A24D0"/>
    <w:rsid w:val="005A3A07"/>
    <w:rsid w:val="005A5FC8"/>
    <w:rsid w:val="005B17BD"/>
    <w:rsid w:val="005B1863"/>
    <w:rsid w:val="005B3BED"/>
    <w:rsid w:val="005B3DD6"/>
    <w:rsid w:val="005B51D0"/>
    <w:rsid w:val="005C2BAD"/>
    <w:rsid w:val="005C3E09"/>
    <w:rsid w:val="005C6084"/>
    <w:rsid w:val="005C654E"/>
    <w:rsid w:val="005D1F59"/>
    <w:rsid w:val="005D2843"/>
    <w:rsid w:val="005D3F43"/>
    <w:rsid w:val="005D4595"/>
    <w:rsid w:val="005D4757"/>
    <w:rsid w:val="005D58C7"/>
    <w:rsid w:val="005D5B49"/>
    <w:rsid w:val="005D7E9E"/>
    <w:rsid w:val="005E0657"/>
    <w:rsid w:val="005E2546"/>
    <w:rsid w:val="005E3EE5"/>
    <w:rsid w:val="005E449D"/>
    <w:rsid w:val="005E464B"/>
    <w:rsid w:val="005E4990"/>
    <w:rsid w:val="005E4E85"/>
    <w:rsid w:val="005E642C"/>
    <w:rsid w:val="005E6EAE"/>
    <w:rsid w:val="005F0711"/>
    <w:rsid w:val="005F072D"/>
    <w:rsid w:val="005F1335"/>
    <w:rsid w:val="005F1801"/>
    <w:rsid w:val="005F4937"/>
    <w:rsid w:val="006013E1"/>
    <w:rsid w:val="006022CD"/>
    <w:rsid w:val="00603431"/>
    <w:rsid w:val="00605901"/>
    <w:rsid w:val="00611CFE"/>
    <w:rsid w:val="00611D3C"/>
    <w:rsid w:val="00611EAD"/>
    <w:rsid w:val="006130E1"/>
    <w:rsid w:val="006155F2"/>
    <w:rsid w:val="0061601E"/>
    <w:rsid w:val="0061634F"/>
    <w:rsid w:val="00616DA9"/>
    <w:rsid w:val="006170A0"/>
    <w:rsid w:val="006176D6"/>
    <w:rsid w:val="00620C73"/>
    <w:rsid w:val="00622EF8"/>
    <w:rsid w:val="00634C6D"/>
    <w:rsid w:val="00636381"/>
    <w:rsid w:val="0064031E"/>
    <w:rsid w:val="006432D7"/>
    <w:rsid w:val="0064703F"/>
    <w:rsid w:val="006476EA"/>
    <w:rsid w:val="00651316"/>
    <w:rsid w:val="00653427"/>
    <w:rsid w:val="00657308"/>
    <w:rsid w:val="00657836"/>
    <w:rsid w:val="006631C8"/>
    <w:rsid w:val="006635E9"/>
    <w:rsid w:val="00663AF3"/>
    <w:rsid w:val="00665F3A"/>
    <w:rsid w:val="006674D5"/>
    <w:rsid w:val="0067198D"/>
    <w:rsid w:val="00671F27"/>
    <w:rsid w:val="006722EE"/>
    <w:rsid w:val="006734AE"/>
    <w:rsid w:val="00673A4E"/>
    <w:rsid w:val="006775CC"/>
    <w:rsid w:val="0068444E"/>
    <w:rsid w:val="00686D9C"/>
    <w:rsid w:val="00687090"/>
    <w:rsid w:val="006968D6"/>
    <w:rsid w:val="006A3264"/>
    <w:rsid w:val="006A3E32"/>
    <w:rsid w:val="006A4221"/>
    <w:rsid w:val="006A4972"/>
    <w:rsid w:val="006A63EF"/>
    <w:rsid w:val="006B0EAF"/>
    <w:rsid w:val="006B5D9E"/>
    <w:rsid w:val="006B6B09"/>
    <w:rsid w:val="006C02CE"/>
    <w:rsid w:val="006C0A11"/>
    <w:rsid w:val="006C1EFA"/>
    <w:rsid w:val="006C28F7"/>
    <w:rsid w:val="006C3003"/>
    <w:rsid w:val="006C36B0"/>
    <w:rsid w:val="006C640A"/>
    <w:rsid w:val="006C6D7C"/>
    <w:rsid w:val="006D0A2F"/>
    <w:rsid w:val="006D24D9"/>
    <w:rsid w:val="006D6508"/>
    <w:rsid w:val="006D672D"/>
    <w:rsid w:val="006E0F2E"/>
    <w:rsid w:val="006E41D2"/>
    <w:rsid w:val="006E62F9"/>
    <w:rsid w:val="006E6D9A"/>
    <w:rsid w:val="006F15D9"/>
    <w:rsid w:val="006F19DF"/>
    <w:rsid w:val="006F1B07"/>
    <w:rsid w:val="006F7E6B"/>
    <w:rsid w:val="006F7F46"/>
    <w:rsid w:val="00703907"/>
    <w:rsid w:val="0070420A"/>
    <w:rsid w:val="00706363"/>
    <w:rsid w:val="00710D7A"/>
    <w:rsid w:val="007116E8"/>
    <w:rsid w:val="0071432D"/>
    <w:rsid w:val="00715BB8"/>
    <w:rsid w:val="0071794E"/>
    <w:rsid w:val="00720382"/>
    <w:rsid w:val="00720659"/>
    <w:rsid w:val="00722B8F"/>
    <w:rsid w:val="007308DE"/>
    <w:rsid w:val="007329FE"/>
    <w:rsid w:val="00733F31"/>
    <w:rsid w:val="00737C46"/>
    <w:rsid w:val="00740C28"/>
    <w:rsid w:val="0074295C"/>
    <w:rsid w:val="007441BE"/>
    <w:rsid w:val="00744B65"/>
    <w:rsid w:val="00754DFF"/>
    <w:rsid w:val="0075680E"/>
    <w:rsid w:val="00756E16"/>
    <w:rsid w:val="00761374"/>
    <w:rsid w:val="00762CFB"/>
    <w:rsid w:val="00764286"/>
    <w:rsid w:val="00764877"/>
    <w:rsid w:val="0076784E"/>
    <w:rsid w:val="00767D50"/>
    <w:rsid w:val="0077097B"/>
    <w:rsid w:val="00772517"/>
    <w:rsid w:val="007739CF"/>
    <w:rsid w:val="007757EA"/>
    <w:rsid w:val="00776AB7"/>
    <w:rsid w:val="00794C75"/>
    <w:rsid w:val="007A1D8C"/>
    <w:rsid w:val="007A35B0"/>
    <w:rsid w:val="007A599E"/>
    <w:rsid w:val="007A5F36"/>
    <w:rsid w:val="007B1948"/>
    <w:rsid w:val="007B1B34"/>
    <w:rsid w:val="007B24E9"/>
    <w:rsid w:val="007D1480"/>
    <w:rsid w:val="007D2733"/>
    <w:rsid w:val="007D2E5E"/>
    <w:rsid w:val="007D378D"/>
    <w:rsid w:val="007E1824"/>
    <w:rsid w:val="007E2205"/>
    <w:rsid w:val="007E471C"/>
    <w:rsid w:val="007E573D"/>
    <w:rsid w:val="007F6D32"/>
    <w:rsid w:val="00801C76"/>
    <w:rsid w:val="008020D3"/>
    <w:rsid w:val="0081034F"/>
    <w:rsid w:val="00812AF5"/>
    <w:rsid w:val="0081410A"/>
    <w:rsid w:val="0081699C"/>
    <w:rsid w:val="00823FD4"/>
    <w:rsid w:val="0083006F"/>
    <w:rsid w:val="008313F8"/>
    <w:rsid w:val="0083225B"/>
    <w:rsid w:val="00832376"/>
    <w:rsid w:val="00833CC3"/>
    <w:rsid w:val="0083588F"/>
    <w:rsid w:val="00840933"/>
    <w:rsid w:val="00846A7B"/>
    <w:rsid w:val="00846FFE"/>
    <w:rsid w:val="008527FD"/>
    <w:rsid w:val="00853362"/>
    <w:rsid w:val="008534DF"/>
    <w:rsid w:val="00853EEC"/>
    <w:rsid w:val="00854FBF"/>
    <w:rsid w:val="008552FC"/>
    <w:rsid w:val="0085617A"/>
    <w:rsid w:val="008637F3"/>
    <w:rsid w:val="00867C60"/>
    <w:rsid w:val="00870F97"/>
    <w:rsid w:val="008717AC"/>
    <w:rsid w:val="00872085"/>
    <w:rsid w:val="00874DC9"/>
    <w:rsid w:val="00875026"/>
    <w:rsid w:val="00876D39"/>
    <w:rsid w:val="00877196"/>
    <w:rsid w:val="00881F11"/>
    <w:rsid w:val="00884AD7"/>
    <w:rsid w:val="00886DD8"/>
    <w:rsid w:val="0089275F"/>
    <w:rsid w:val="008957AF"/>
    <w:rsid w:val="00895BD2"/>
    <w:rsid w:val="008961FF"/>
    <w:rsid w:val="008A05DF"/>
    <w:rsid w:val="008A1E94"/>
    <w:rsid w:val="008A2DB4"/>
    <w:rsid w:val="008A65A0"/>
    <w:rsid w:val="008B0054"/>
    <w:rsid w:val="008B0BC8"/>
    <w:rsid w:val="008B223E"/>
    <w:rsid w:val="008B4F0B"/>
    <w:rsid w:val="008B6866"/>
    <w:rsid w:val="008C1547"/>
    <w:rsid w:val="008C2371"/>
    <w:rsid w:val="008C3055"/>
    <w:rsid w:val="008C31B0"/>
    <w:rsid w:val="008C729B"/>
    <w:rsid w:val="008C7593"/>
    <w:rsid w:val="008E5975"/>
    <w:rsid w:val="008E7BC1"/>
    <w:rsid w:val="008F0790"/>
    <w:rsid w:val="008F15F2"/>
    <w:rsid w:val="008F1D87"/>
    <w:rsid w:val="008F2055"/>
    <w:rsid w:val="008F5C77"/>
    <w:rsid w:val="00904990"/>
    <w:rsid w:val="0090655A"/>
    <w:rsid w:val="00910AF9"/>
    <w:rsid w:val="009142C8"/>
    <w:rsid w:val="00914C66"/>
    <w:rsid w:val="009167D1"/>
    <w:rsid w:val="00916C7D"/>
    <w:rsid w:val="00922927"/>
    <w:rsid w:val="00922C36"/>
    <w:rsid w:val="009250CB"/>
    <w:rsid w:val="009255C7"/>
    <w:rsid w:val="00930234"/>
    <w:rsid w:val="00932042"/>
    <w:rsid w:val="0093254B"/>
    <w:rsid w:val="00933B17"/>
    <w:rsid w:val="009420DA"/>
    <w:rsid w:val="0094660B"/>
    <w:rsid w:val="00955BB9"/>
    <w:rsid w:val="00957552"/>
    <w:rsid w:val="00960B90"/>
    <w:rsid w:val="0096180E"/>
    <w:rsid w:val="00961C51"/>
    <w:rsid w:val="00962AA5"/>
    <w:rsid w:val="00967492"/>
    <w:rsid w:val="009676BB"/>
    <w:rsid w:val="00971C1C"/>
    <w:rsid w:val="00975985"/>
    <w:rsid w:val="009765C7"/>
    <w:rsid w:val="00977F85"/>
    <w:rsid w:val="00980B5D"/>
    <w:rsid w:val="00982833"/>
    <w:rsid w:val="009830EC"/>
    <w:rsid w:val="009873BD"/>
    <w:rsid w:val="00990193"/>
    <w:rsid w:val="00990B64"/>
    <w:rsid w:val="009950A7"/>
    <w:rsid w:val="009963DD"/>
    <w:rsid w:val="00996756"/>
    <w:rsid w:val="009A2000"/>
    <w:rsid w:val="009A74C8"/>
    <w:rsid w:val="009B4007"/>
    <w:rsid w:val="009B6EDF"/>
    <w:rsid w:val="009B75E0"/>
    <w:rsid w:val="009B78AF"/>
    <w:rsid w:val="009C4A24"/>
    <w:rsid w:val="009C5FBA"/>
    <w:rsid w:val="009C6E24"/>
    <w:rsid w:val="009D1518"/>
    <w:rsid w:val="009D31BD"/>
    <w:rsid w:val="009D4CA5"/>
    <w:rsid w:val="009E0AC1"/>
    <w:rsid w:val="009E2AA8"/>
    <w:rsid w:val="009E367B"/>
    <w:rsid w:val="009E3C40"/>
    <w:rsid w:val="009E6732"/>
    <w:rsid w:val="009E76D7"/>
    <w:rsid w:val="009E76E9"/>
    <w:rsid w:val="009F1C20"/>
    <w:rsid w:val="009F6716"/>
    <w:rsid w:val="00A0003D"/>
    <w:rsid w:val="00A0199F"/>
    <w:rsid w:val="00A03988"/>
    <w:rsid w:val="00A05637"/>
    <w:rsid w:val="00A10109"/>
    <w:rsid w:val="00A14F99"/>
    <w:rsid w:val="00A15DC9"/>
    <w:rsid w:val="00A20430"/>
    <w:rsid w:val="00A23653"/>
    <w:rsid w:val="00A24591"/>
    <w:rsid w:val="00A25150"/>
    <w:rsid w:val="00A2553D"/>
    <w:rsid w:val="00A35703"/>
    <w:rsid w:val="00A404FC"/>
    <w:rsid w:val="00A42A10"/>
    <w:rsid w:val="00A47CF9"/>
    <w:rsid w:val="00A500EE"/>
    <w:rsid w:val="00A576CB"/>
    <w:rsid w:val="00A60ECD"/>
    <w:rsid w:val="00A65FF2"/>
    <w:rsid w:val="00A727B6"/>
    <w:rsid w:val="00A7356B"/>
    <w:rsid w:val="00A76243"/>
    <w:rsid w:val="00A8395A"/>
    <w:rsid w:val="00A86A1A"/>
    <w:rsid w:val="00A87346"/>
    <w:rsid w:val="00A92057"/>
    <w:rsid w:val="00A92F12"/>
    <w:rsid w:val="00A96825"/>
    <w:rsid w:val="00A96D31"/>
    <w:rsid w:val="00AA0313"/>
    <w:rsid w:val="00AA7791"/>
    <w:rsid w:val="00AA79D8"/>
    <w:rsid w:val="00AB3495"/>
    <w:rsid w:val="00AB5F90"/>
    <w:rsid w:val="00AB73D3"/>
    <w:rsid w:val="00AB7C82"/>
    <w:rsid w:val="00AC2664"/>
    <w:rsid w:val="00AC2AEB"/>
    <w:rsid w:val="00AD0A08"/>
    <w:rsid w:val="00AD1B99"/>
    <w:rsid w:val="00AD646C"/>
    <w:rsid w:val="00AE29B0"/>
    <w:rsid w:val="00AE3A29"/>
    <w:rsid w:val="00AF07E9"/>
    <w:rsid w:val="00AF2DBC"/>
    <w:rsid w:val="00AF3AF3"/>
    <w:rsid w:val="00AF4AFD"/>
    <w:rsid w:val="00B0400C"/>
    <w:rsid w:val="00B05EC6"/>
    <w:rsid w:val="00B15B4F"/>
    <w:rsid w:val="00B20B2D"/>
    <w:rsid w:val="00B21A19"/>
    <w:rsid w:val="00B22000"/>
    <w:rsid w:val="00B24C8D"/>
    <w:rsid w:val="00B2587D"/>
    <w:rsid w:val="00B25937"/>
    <w:rsid w:val="00B26DA3"/>
    <w:rsid w:val="00B30A8D"/>
    <w:rsid w:val="00B3377F"/>
    <w:rsid w:val="00B35355"/>
    <w:rsid w:val="00B353A4"/>
    <w:rsid w:val="00B37E3E"/>
    <w:rsid w:val="00B4197D"/>
    <w:rsid w:val="00B4320E"/>
    <w:rsid w:val="00B44123"/>
    <w:rsid w:val="00B513AF"/>
    <w:rsid w:val="00B57F81"/>
    <w:rsid w:val="00B64370"/>
    <w:rsid w:val="00B72DC6"/>
    <w:rsid w:val="00B736DA"/>
    <w:rsid w:val="00B767E1"/>
    <w:rsid w:val="00B81B9B"/>
    <w:rsid w:val="00B8405A"/>
    <w:rsid w:val="00B85074"/>
    <w:rsid w:val="00B854BB"/>
    <w:rsid w:val="00B905D1"/>
    <w:rsid w:val="00B94CFF"/>
    <w:rsid w:val="00B95B66"/>
    <w:rsid w:val="00B97B6A"/>
    <w:rsid w:val="00BA3E73"/>
    <w:rsid w:val="00BA45C9"/>
    <w:rsid w:val="00BA4A99"/>
    <w:rsid w:val="00BA7545"/>
    <w:rsid w:val="00BA7C63"/>
    <w:rsid w:val="00BB1AE4"/>
    <w:rsid w:val="00BB2DD4"/>
    <w:rsid w:val="00BB421E"/>
    <w:rsid w:val="00BB613A"/>
    <w:rsid w:val="00BB6E5F"/>
    <w:rsid w:val="00BC076A"/>
    <w:rsid w:val="00BC29A3"/>
    <w:rsid w:val="00BC2CF2"/>
    <w:rsid w:val="00BC3510"/>
    <w:rsid w:val="00BC362F"/>
    <w:rsid w:val="00BC42F3"/>
    <w:rsid w:val="00BD08E0"/>
    <w:rsid w:val="00BD13BA"/>
    <w:rsid w:val="00BD1AB6"/>
    <w:rsid w:val="00BD4E66"/>
    <w:rsid w:val="00BE00CB"/>
    <w:rsid w:val="00BE7A73"/>
    <w:rsid w:val="00BF0F04"/>
    <w:rsid w:val="00BF47F4"/>
    <w:rsid w:val="00BF6327"/>
    <w:rsid w:val="00C00AD8"/>
    <w:rsid w:val="00C00BFD"/>
    <w:rsid w:val="00C03429"/>
    <w:rsid w:val="00C0354F"/>
    <w:rsid w:val="00C036FE"/>
    <w:rsid w:val="00C039FF"/>
    <w:rsid w:val="00C041F7"/>
    <w:rsid w:val="00C048A4"/>
    <w:rsid w:val="00C06E06"/>
    <w:rsid w:val="00C07A00"/>
    <w:rsid w:val="00C15DFE"/>
    <w:rsid w:val="00C20F95"/>
    <w:rsid w:val="00C213CB"/>
    <w:rsid w:val="00C21741"/>
    <w:rsid w:val="00C226A0"/>
    <w:rsid w:val="00C25219"/>
    <w:rsid w:val="00C27451"/>
    <w:rsid w:val="00C27FE1"/>
    <w:rsid w:val="00C3098B"/>
    <w:rsid w:val="00C30C1C"/>
    <w:rsid w:val="00C34B97"/>
    <w:rsid w:val="00C34DAE"/>
    <w:rsid w:val="00C35180"/>
    <w:rsid w:val="00C37E51"/>
    <w:rsid w:val="00C4156C"/>
    <w:rsid w:val="00C4246C"/>
    <w:rsid w:val="00C43977"/>
    <w:rsid w:val="00C45B2C"/>
    <w:rsid w:val="00C46F05"/>
    <w:rsid w:val="00C50CEE"/>
    <w:rsid w:val="00C51A24"/>
    <w:rsid w:val="00C62BC2"/>
    <w:rsid w:val="00C64354"/>
    <w:rsid w:val="00C6486C"/>
    <w:rsid w:val="00C64A03"/>
    <w:rsid w:val="00C64EC5"/>
    <w:rsid w:val="00C72BA4"/>
    <w:rsid w:val="00C73981"/>
    <w:rsid w:val="00C74979"/>
    <w:rsid w:val="00C803C1"/>
    <w:rsid w:val="00C812EB"/>
    <w:rsid w:val="00C8445D"/>
    <w:rsid w:val="00C84EC4"/>
    <w:rsid w:val="00C86260"/>
    <w:rsid w:val="00C902C6"/>
    <w:rsid w:val="00C91C6A"/>
    <w:rsid w:val="00C930B5"/>
    <w:rsid w:val="00C93586"/>
    <w:rsid w:val="00C9645F"/>
    <w:rsid w:val="00C97A3B"/>
    <w:rsid w:val="00CA71FB"/>
    <w:rsid w:val="00CB1497"/>
    <w:rsid w:val="00CB2879"/>
    <w:rsid w:val="00CB3BB3"/>
    <w:rsid w:val="00CB4C47"/>
    <w:rsid w:val="00CB5DBB"/>
    <w:rsid w:val="00CC1FA2"/>
    <w:rsid w:val="00CC4FE4"/>
    <w:rsid w:val="00CC54E6"/>
    <w:rsid w:val="00CD321A"/>
    <w:rsid w:val="00CD392D"/>
    <w:rsid w:val="00CD407A"/>
    <w:rsid w:val="00CD439E"/>
    <w:rsid w:val="00CD6E87"/>
    <w:rsid w:val="00CD79DA"/>
    <w:rsid w:val="00CE0D51"/>
    <w:rsid w:val="00CE2A37"/>
    <w:rsid w:val="00CE7687"/>
    <w:rsid w:val="00CF1284"/>
    <w:rsid w:val="00CF21F6"/>
    <w:rsid w:val="00CF2952"/>
    <w:rsid w:val="00CF408E"/>
    <w:rsid w:val="00CF59CC"/>
    <w:rsid w:val="00CF5F78"/>
    <w:rsid w:val="00D02F3B"/>
    <w:rsid w:val="00D030A1"/>
    <w:rsid w:val="00D03EC0"/>
    <w:rsid w:val="00D07A3B"/>
    <w:rsid w:val="00D07C2D"/>
    <w:rsid w:val="00D10BCE"/>
    <w:rsid w:val="00D10D65"/>
    <w:rsid w:val="00D10E1B"/>
    <w:rsid w:val="00D11354"/>
    <w:rsid w:val="00D120C7"/>
    <w:rsid w:val="00D12598"/>
    <w:rsid w:val="00D13104"/>
    <w:rsid w:val="00D1386D"/>
    <w:rsid w:val="00D157F3"/>
    <w:rsid w:val="00D177BF"/>
    <w:rsid w:val="00D222BC"/>
    <w:rsid w:val="00D24CAB"/>
    <w:rsid w:val="00D24EEC"/>
    <w:rsid w:val="00D263FA"/>
    <w:rsid w:val="00D27119"/>
    <w:rsid w:val="00D3008B"/>
    <w:rsid w:val="00D3224C"/>
    <w:rsid w:val="00D33F61"/>
    <w:rsid w:val="00D34980"/>
    <w:rsid w:val="00D36488"/>
    <w:rsid w:val="00D429F4"/>
    <w:rsid w:val="00D43D32"/>
    <w:rsid w:val="00D45A4E"/>
    <w:rsid w:val="00D52800"/>
    <w:rsid w:val="00D52ED7"/>
    <w:rsid w:val="00D53876"/>
    <w:rsid w:val="00D544EA"/>
    <w:rsid w:val="00D5507F"/>
    <w:rsid w:val="00D554A1"/>
    <w:rsid w:val="00D56D6A"/>
    <w:rsid w:val="00D63563"/>
    <w:rsid w:val="00D63B18"/>
    <w:rsid w:val="00D63F2E"/>
    <w:rsid w:val="00D6484C"/>
    <w:rsid w:val="00D701DD"/>
    <w:rsid w:val="00D714D8"/>
    <w:rsid w:val="00D81449"/>
    <w:rsid w:val="00D84B69"/>
    <w:rsid w:val="00D8606B"/>
    <w:rsid w:val="00D902E4"/>
    <w:rsid w:val="00D922BD"/>
    <w:rsid w:val="00D92B30"/>
    <w:rsid w:val="00D933C8"/>
    <w:rsid w:val="00D93AB0"/>
    <w:rsid w:val="00D95E01"/>
    <w:rsid w:val="00DA1938"/>
    <w:rsid w:val="00DA2239"/>
    <w:rsid w:val="00DA229E"/>
    <w:rsid w:val="00DA3B9E"/>
    <w:rsid w:val="00DA579B"/>
    <w:rsid w:val="00DA6B51"/>
    <w:rsid w:val="00DA75E4"/>
    <w:rsid w:val="00DB0340"/>
    <w:rsid w:val="00DB1C20"/>
    <w:rsid w:val="00DB335F"/>
    <w:rsid w:val="00DB50F4"/>
    <w:rsid w:val="00DB66F3"/>
    <w:rsid w:val="00DC3DFD"/>
    <w:rsid w:val="00DC43F4"/>
    <w:rsid w:val="00DC5EAA"/>
    <w:rsid w:val="00DD3072"/>
    <w:rsid w:val="00DD5C1D"/>
    <w:rsid w:val="00DD71DB"/>
    <w:rsid w:val="00DD77D1"/>
    <w:rsid w:val="00DE03FB"/>
    <w:rsid w:val="00DE5B3C"/>
    <w:rsid w:val="00DF3562"/>
    <w:rsid w:val="00DF3AC1"/>
    <w:rsid w:val="00DF6EFF"/>
    <w:rsid w:val="00E0194A"/>
    <w:rsid w:val="00E01F44"/>
    <w:rsid w:val="00E02EDE"/>
    <w:rsid w:val="00E10CA0"/>
    <w:rsid w:val="00E20C87"/>
    <w:rsid w:val="00E24739"/>
    <w:rsid w:val="00E25D4C"/>
    <w:rsid w:val="00E312E9"/>
    <w:rsid w:val="00E33552"/>
    <w:rsid w:val="00E3418A"/>
    <w:rsid w:val="00E34863"/>
    <w:rsid w:val="00E351F4"/>
    <w:rsid w:val="00E36B39"/>
    <w:rsid w:val="00E407A0"/>
    <w:rsid w:val="00E41C99"/>
    <w:rsid w:val="00E45900"/>
    <w:rsid w:val="00E46873"/>
    <w:rsid w:val="00E47945"/>
    <w:rsid w:val="00E501B0"/>
    <w:rsid w:val="00E552C8"/>
    <w:rsid w:val="00E56A07"/>
    <w:rsid w:val="00E56C6A"/>
    <w:rsid w:val="00E6276F"/>
    <w:rsid w:val="00E63D51"/>
    <w:rsid w:val="00E65903"/>
    <w:rsid w:val="00E67E12"/>
    <w:rsid w:val="00E76431"/>
    <w:rsid w:val="00E770A1"/>
    <w:rsid w:val="00E85AEE"/>
    <w:rsid w:val="00E9124E"/>
    <w:rsid w:val="00E94CBA"/>
    <w:rsid w:val="00E94DB3"/>
    <w:rsid w:val="00E965DC"/>
    <w:rsid w:val="00EA0341"/>
    <w:rsid w:val="00EA0583"/>
    <w:rsid w:val="00EA08BE"/>
    <w:rsid w:val="00EA288D"/>
    <w:rsid w:val="00EB0D2A"/>
    <w:rsid w:val="00EB7164"/>
    <w:rsid w:val="00EB7CC8"/>
    <w:rsid w:val="00EC083F"/>
    <w:rsid w:val="00ED201B"/>
    <w:rsid w:val="00ED2683"/>
    <w:rsid w:val="00ED350D"/>
    <w:rsid w:val="00ED4788"/>
    <w:rsid w:val="00ED4B83"/>
    <w:rsid w:val="00ED5326"/>
    <w:rsid w:val="00ED5F94"/>
    <w:rsid w:val="00EE01BB"/>
    <w:rsid w:val="00EE3CEA"/>
    <w:rsid w:val="00EE5011"/>
    <w:rsid w:val="00EE5674"/>
    <w:rsid w:val="00EF12CD"/>
    <w:rsid w:val="00EF340C"/>
    <w:rsid w:val="00EF3D55"/>
    <w:rsid w:val="00EF5339"/>
    <w:rsid w:val="00EF68B8"/>
    <w:rsid w:val="00F00E7C"/>
    <w:rsid w:val="00F07C92"/>
    <w:rsid w:val="00F10DC5"/>
    <w:rsid w:val="00F12914"/>
    <w:rsid w:val="00F15099"/>
    <w:rsid w:val="00F16F32"/>
    <w:rsid w:val="00F23908"/>
    <w:rsid w:val="00F27644"/>
    <w:rsid w:val="00F4499C"/>
    <w:rsid w:val="00F51667"/>
    <w:rsid w:val="00F56BDB"/>
    <w:rsid w:val="00F67899"/>
    <w:rsid w:val="00F70168"/>
    <w:rsid w:val="00F706A5"/>
    <w:rsid w:val="00F750EC"/>
    <w:rsid w:val="00F752ED"/>
    <w:rsid w:val="00F758C6"/>
    <w:rsid w:val="00F76D45"/>
    <w:rsid w:val="00F776DE"/>
    <w:rsid w:val="00F77CAB"/>
    <w:rsid w:val="00F80E0F"/>
    <w:rsid w:val="00F80F00"/>
    <w:rsid w:val="00F8319B"/>
    <w:rsid w:val="00F835E2"/>
    <w:rsid w:val="00F970ED"/>
    <w:rsid w:val="00F9766B"/>
    <w:rsid w:val="00FA3C37"/>
    <w:rsid w:val="00FA4076"/>
    <w:rsid w:val="00FA46E9"/>
    <w:rsid w:val="00FB1FC1"/>
    <w:rsid w:val="00FB47CC"/>
    <w:rsid w:val="00FB5DCE"/>
    <w:rsid w:val="00FB6B71"/>
    <w:rsid w:val="00FB6E09"/>
    <w:rsid w:val="00FC4098"/>
    <w:rsid w:val="00FC5043"/>
    <w:rsid w:val="00FD0278"/>
    <w:rsid w:val="00FD07A3"/>
    <w:rsid w:val="00FD0BCE"/>
    <w:rsid w:val="00FD2077"/>
    <w:rsid w:val="00FD2CA1"/>
    <w:rsid w:val="00FD44FA"/>
    <w:rsid w:val="00FD5B63"/>
    <w:rsid w:val="00FE0A6E"/>
    <w:rsid w:val="00FE353B"/>
    <w:rsid w:val="00FE5BF2"/>
    <w:rsid w:val="00FE6C3B"/>
    <w:rsid w:val="00FE7241"/>
    <w:rsid w:val="00FF0427"/>
    <w:rsid w:val="00FF05FF"/>
    <w:rsid w:val="00FF38A1"/>
    <w:rsid w:val="00FF38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0B19625-BE7B-4F4F-A310-317632E2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3F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3F43"/>
    <w:rPr>
      <w:rFonts w:ascii="Courier New" w:eastAsia="Times New Roman" w:hAnsi="Courier New" w:cs="Courier New"/>
      <w:sz w:val="20"/>
      <w:lang w:eastAsia="en-IN"/>
    </w:rPr>
  </w:style>
  <w:style w:type="character" w:customStyle="1" w:styleId="ffline">
    <w:name w:val="ff_line"/>
    <w:basedOn w:val="DefaultParagraphFont"/>
    <w:rsid w:val="005D3F43"/>
  </w:style>
  <w:style w:type="paragraph" w:styleId="BalloonText">
    <w:name w:val="Balloon Text"/>
    <w:basedOn w:val="Normal"/>
    <w:link w:val="BalloonTextChar"/>
    <w:uiPriority w:val="99"/>
    <w:semiHidden/>
    <w:unhideWhenUsed/>
    <w:rsid w:val="00221C7A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C7A"/>
    <w:rPr>
      <w:rFonts w:ascii="Tahoma" w:hAnsi="Tahoma" w:cs="Mangal"/>
      <w:sz w:val="16"/>
      <w:szCs w:val="14"/>
    </w:rPr>
  </w:style>
  <w:style w:type="paragraph" w:styleId="ListParagraph">
    <w:name w:val="List Paragraph"/>
    <w:basedOn w:val="Normal"/>
    <w:uiPriority w:val="34"/>
    <w:qFormat/>
    <w:rsid w:val="00F752ED"/>
    <w:pPr>
      <w:ind w:left="720"/>
      <w:contextualSpacing/>
    </w:pPr>
    <w:rPr>
      <w:rFonts w:ascii="Calibri" w:eastAsia="Calibri" w:hAnsi="Calibri" w:cs="Mangal"/>
    </w:rPr>
  </w:style>
  <w:style w:type="character" w:customStyle="1" w:styleId="apple-converted-space">
    <w:name w:val="apple-converted-space"/>
    <w:basedOn w:val="DefaultParagraphFont"/>
    <w:rsid w:val="007D1480"/>
  </w:style>
  <w:style w:type="character" w:styleId="Emphasis">
    <w:name w:val="Emphasis"/>
    <w:basedOn w:val="DefaultParagraphFont"/>
    <w:uiPriority w:val="20"/>
    <w:qFormat/>
    <w:rsid w:val="007D1480"/>
    <w:rPr>
      <w:i/>
      <w:iCs/>
    </w:rPr>
  </w:style>
  <w:style w:type="paragraph" w:styleId="ListBullet">
    <w:name w:val="List Bullet"/>
    <w:basedOn w:val="Normal"/>
    <w:uiPriority w:val="99"/>
    <w:unhideWhenUsed/>
    <w:rsid w:val="00737C46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430FE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4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788"/>
  </w:style>
  <w:style w:type="paragraph" w:styleId="Footer">
    <w:name w:val="footer"/>
    <w:basedOn w:val="Normal"/>
    <w:link w:val="FooterChar"/>
    <w:uiPriority w:val="99"/>
    <w:unhideWhenUsed/>
    <w:rsid w:val="00ED4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788"/>
  </w:style>
  <w:style w:type="character" w:styleId="CommentReference">
    <w:name w:val="annotation reference"/>
    <w:basedOn w:val="DefaultParagraphFont"/>
    <w:uiPriority w:val="99"/>
    <w:semiHidden/>
    <w:unhideWhenUsed/>
    <w:rsid w:val="00F701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1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16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1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168"/>
    <w:rPr>
      <w:b/>
      <w:bCs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0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7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0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5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4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5D2BF0FE-050A-4101-95B4-E6B4BFC21C95}"/>
</file>

<file path=customXml/itemProps2.xml><?xml version="1.0" encoding="utf-8"?>
<ds:datastoreItem xmlns:ds="http://schemas.openxmlformats.org/officeDocument/2006/customXml" ds:itemID="{5DBA63B4-AEBC-4116-8C28-AF72DF4BB94B}"/>
</file>

<file path=customXml/itemProps3.xml><?xml version="1.0" encoding="utf-8"?>
<ds:datastoreItem xmlns:ds="http://schemas.openxmlformats.org/officeDocument/2006/customXml" ds:itemID="{360F9B96-3B15-4699-813A-F31ECD828235}"/>
</file>

<file path=customXml/itemProps4.xml><?xml version="1.0" encoding="utf-8"?>
<ds:datastoreItem xmlns:ds="http://schemas.openxmlformats.org/officeDocument/2006/customXml" ds:itemID="{F3780559-9C19-4832-8B9D-3B5E6B03AD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-CSMCRI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alrathore</dc:creator>
  <cp:lastModifiedBy>Mangal Singh Rathore</cp:lastModifiedBy>
  <cp:revision>17</cp:revision>
  <cp:lastPrinted>2016-09-27T12:52:00Z</cp:lastPrinted>
  <dcterms:created xsi:type="dcterms:W3CDTF">2016-06-18T09:41:00Z</dcterms:created>
  <dcterms:modified xsi:type="dcterms:W3CDTF">2016-12-27T03:45:00Z</dcterms:modified>
</cp:coreProperties>
</file>